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: Overview of heteroplasmy in blood and muscle, and morphological and biochemical examination in the five dog pairs tested. </w:t>
      </w:r>
      <w:r>
        <w:rPr>
          <w:rFonts w:cs="Arial" w:ascii="Arial" w:hAnsi="Arial"/>
          <w:sz w:val="22"/>
          <w:szCs w:val="22"/>
          <w:lang w:val="en-US"/>
        </w:rPr>
        <w:t>n.d. = not determined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78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8"/>
        <w:gridCol w:w="2552"/>
        <w:gridCol w:w="2835"/>
        <w:gridCol w:w="1585"/>
        <w:gridCol w:w="2667"/>
      </w:tblGrid>
      <w:tr>
        <w:trPr>
          <w:trHeight w:val="397" w:hRule="atLeast"/>
        </w:trPr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Dog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Heteroplasmy in bloo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eteroplasmy in muscl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istochemistry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Electron microscopy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1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 wt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d.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  <w:tc>
          <w:tcPr>
            <w:tcW w:w="2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 w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d.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 w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 wt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normal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 w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d.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 w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d.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2% w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d.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normal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2% w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d.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normal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4.0% w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% wt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racrystalline inclusions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% w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d.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normal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3.0% wt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.d.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normal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mal</w:t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13877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8"/>
        <w:gridCol w:w="2143"/>
        <w:gridCol w:w="300"/>
        <w:gridCol w:w="773"/>
        <w:gridCol w:w="1001"/>
        <w:gridCol w:w="810"/>
        <w:gridCol w:w="1050"/>
        <w:gridCol w:w="906"/>
        <w:gridCol w:w="280"/>
        <w:gridCol w:w="1069"/>
        <w:gridCol w:w="1191"/>
        <w:gridCol w:w="913"/>
        <w:gridCol w:w="1224"/>
        <w:gridCol w:w="1069"/>
      </w:tblGrid>
      <w:tr>
        <w:trPr>
          <w:trHeight w:val="510" w:hRule="atLeast"/>
        </w:trPr>
        <w:tc>
          <w:tcPr>
            <w:tcW w:w="114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Dog</w:t>
            </w:r>
          </w:p>
        </w:tc>
        <w:tc>
          <w:tcPr>
            <w:tcW w:w="214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itrate synthase activity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(mmol/min/kg muscle)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45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espiratory chain enzyme activitie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(Units/unit CS)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546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itochondrial ATP production rate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(units/unit CS)</w:t>
            </w:r>
          </w:p>
        </w:tc>
      </w:tr>
      <w:tr>
        <w:trPr>
          <w:trHeight w:val="255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14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QR (I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CR (I/III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DH (II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CR (II/III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X (IV)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lu+Succ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MPD+Asc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yr+Mal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alCar+Mal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ucc+Rot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1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9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2.0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73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2.56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5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7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6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2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2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3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1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7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2.9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3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5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1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3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2.6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4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5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3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6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2.7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 5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0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1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3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8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3.1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1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1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3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4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2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4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5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1.5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3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8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1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3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8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2.5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4</w:t>
            </w:r>
          </w:p>
        </w:tc>
        <w:tc>
          <w:tcPr>
            <w:tcW w:w="214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5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6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ffected 5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1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38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4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65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64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2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1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lang w:val="en-US"/>
              </w:rPr>
              <w:t>0.051</w:t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  <w:sz w:val="24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2:20:00Z</dcterms:created>
  <dc:creator>rowe</dc:creator>
  <dc:description/>
  <dc:language>en-US</dc:language>
  <cp:lastModifiedBy>Leif Andersson</cp:lastModifiedBy>
  <cp:lastPrinted>2009-03-23T09:18:00Z</cp:lastPrinted>
  <dcterms:modified xsi:type="dcterms:W3CDTF">2009-03-24T22:20:00Z</dcterms:modified>
  <cp:revision>2</cp:revision>
  <dc:subject/>
  <dc:title>Table S6: Overview of heteroplasmy in blood and muscle, and morphological and biochemical examination in the five dogpairs tes</dc:title>
</cp:coreProperties>
</file>